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A9E19" w14:textId="77777777" w:rsidR="00E74E73" w:rsidRDefault="00E74E73" w:rsidP="00E74E7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 Model outputs of the DCE and SW analyses</w:t>
      </w:r>
    </w:p>
    <w:p w14:paraId="073FD604" w14:textId="77777777" w:rsidR="00E74E73" w:rsidRDefault="00E74E73" w:rsidP="00E74E7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01FC05" w14:textId="77777777" w:rsidR="00E74E73" w:rsidRDefault="00E74E73" w:rsidP="00E74E7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2E17DE" w14:textId="36C33181" w:rsidR="00E74E73" w:rsidRPr="009E3F06" w:rsidRDefault="00E74E73" w:rsidP="00E74E7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Preference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talian and Belgian NSCLC patients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reatment profil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sed 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CE</w:t>
      </w:r>
    </w:p>
    <w:tbl>
      <w:tblPr>
        <w:tblW w:w="144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3260"/>
        <w:gridCol w:w="1134"/>
        <w:gridCol w:w="851"/>
        <w:gridCol w:w="1701"/>
        <w:gridCol w:w="1275"/>
        <w:gridCol w:w="709"/>
        <w:gridCol w:w="1309"/>
      </w:tblGrid>
      <w:tr w:rsidR="00E74E73" w:rsidRPr="00B953D5" w14:paraId="5C6C1AC0" w14:textId="77777777" w:rsidTr="004A273C">
        <w:trPr>
          <w:trHeight w:val="227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E7E6E6" w:themeFill="background2"/>
            <w:vAlign w:val="bottom"/>
          </w:tcPr>
          <w:p w14:paraId="1D56878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53D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alian dat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E7E6E6" w:themeFill="background2"/>
            <w:vAlign w:val="bottom"/>
          </w:tcPr>
          <w:p w14:paraId="1B9909E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  <w:shd w:val="clear" w:color="auto" w:fill="E7E6E6" w:themeFill="background2"/>
            <w:vAlign w:val="bottom"/>
          </w:tcPr>
          <w:p w14:paraId="591D929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Mean</w:t>
            </w:r>
            <w:proofErr w:type="spellEnd"/>
          </w:p>
        </w:tc>
        <w:tc>
          <w:tcPr>
            <w:tcW w:w="3293" w:type="dxa"/>
            <w:gridSpan w:val="3"/>
            <w:tcBorders>
              <w:top w:val="single" w:sz="4" w:space="0" w:color="000000"/>
            </w:tcBorders>
            <w:shd w:val="clear" w:color="auto" w:fill="E7E6E6" w:themeFill="background2"/>
          </w:tcPr>
          <w:p w14:paraId="5E8CD8F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SD</w:t>
            </w:r>
          </w:p>
        </w:tc>
      </w:tr>
      <w:tr w:rsidR="00E74E73" w:rsidRPr="00B953D5" w14:paraId="10720B1C" w14:textId="77777777" w:rsidTr="004A273C">
        <w:trPr>
          <w:trHeight w:val="183"/>
        </w:trPr>
        <w:tc>
          <w:tcPr>
            <w:tcW w:w="4253" w:type="dxa"/>
            <w:tcBorders>
              <w:bottom w:val="single" w:sz="4" w:space="0" w:color="000000"/>
            </w:tcBorders>
            <w:shd w:val="clear" w:color="auto" w:fill="E7E6E6" w:themeFill="background2"/>
            <w:vAlign w:val="bottom"/>
          </w:tcPr>
          <w:p w14:paraId="3A4B193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bottom w:val="single" w:sz="4" w:space="0" w:color="000000"/>
            </w:tcBorders>
            <w:shd w:val="clear" w:color="auto" w:fill="E7E6E6" w:themeFill="background2"/>
            <w:vAlign w:val="bottom"/>
          </w:tcPr>
          <w:p w14:paraId="6E13D25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0979084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  <w:i/>
              </w:rPr>
              <w:t>Estimate</w:t>
            </w:r>
            <w:proofErr w:type="spellEnd"/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033F804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362A1B7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086D342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  <w:i/>
              </w:rPr>
              <w:t>Estimate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607666F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SE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39586D9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95% CI</w:t>
            </w:r>
          </w:p>
        </w:tc>
      </w:tr>
      <w:tr w:rsidR="00E74E73" w:rsidRPr="00B953D5" w14:paraId="70DE48AB" w14:textId="77777777" w:rsidTr="004A273C">
        <w:trPr>
          <w:trHeight w:val="227"/>
        </w:trPr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 w14:paraId="0220FA4E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Mode of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administration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 w14:paraId="462F409A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ral treatment</w:t>
            </w:r>
            <w:r w:rsidRPr="00B953D5">
              <w:rPr>
                <w:rFonts w:ascii="Times New Roman" w:eastAsia="Calibri" w:hAnsi="Times New Roman" w:cs="Times New Roman"/>
              </w:rPr>
              <w:t xml:space="preserve"> (ref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1DCE2B9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096C047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0FF35E2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6700F1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3FF575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14:paraId="45C6A61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0E036382" w14:textId="77777777" w:rsidTr="004A273C">
        <w:trPr>
          <w:trHeight w:val="257"/>
        </w:trPr>
        <w:tc>
          <w:tcPr>
            <w:tcW w:w="4253" w:type="dxa"/>
            <w:vAlign w:val="bottom"/>
          </w:tcPr>
          <w:p w14:paraId="1A96CE8C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vAlign w:val="bottom"/>
          </w:tcPr>
          <w:p w14:paraId="267E7F3E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Infusion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in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spital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12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urs</w:t>
            </w:r>
            <w:proofErr w:type="spellEnd"/>
          </w:p>
        </w:tc>
        <w:tc>
          <w:tcPr>
            <w:tcW w:w="1134" w:type="dxa"/>
            <w:vAlign w:val="bottom"/>
          </w:tcPr>
          <w:p w14:paraId="5DE431B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65***</w:t>
            </w:r>
          </w:p>
        </w:tc>
        <w:tc>
          <w:tcPr>
            <w:tcW w:w="851" w:type="dxa"/>
            <w:vAlign w:val="bottom"/>
          </w:tcPr>
          <w:p w14:paraId="1653D1D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1701" w:type="dxa"/>
            <w:vAlign w:val="bottom"/>
          </w:tcPr>
          <w:p w14:paraId="28A5B37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</w:t>
            </w:r>
            <w:proofErr w:type="gramStart"/>
            <w:r w:rsidRPr="00B953D5">
              <w:rPr>
                <w:rFonts w:ascii="Times New Roman" w:eastAsia="Calibri" w:hAnsi="Times New Roman" w:cs="Times New Roman"/>
              </w:rPr>
              <w:t>97;-</w:t>
            </w:r>
            <w:proofErr w:type="gramEnd"/>
            <w:r w:rsidRPr="00B953D5">
              <w:rPr>
                <w:rFonts w:ascii="Times New Roman" w:eastAsia="Calibri" w:hAnsi="Times New Roman" w:cs="Times New Roman"/>
              </w:rPr>
              <w:t>0.33</w:t>
            </w:r>
          </w:p>
        </w:tc>
        <w:tc>
          <w:tcPr>
            <w:tcW w:w="1275" w:type="dxa"/>
          </w:tcPr>
          <w:p w14:paraId="77E3BDD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709" w:type="dxa"/>
          </w:tcPr>
          <w:p w14:paraId="76F5DAF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7</w:t>
            </w:r>
          </w:p>
        </w:tc>
        <w:tc>
          <w:tcPr>
            <w:tcW w:w="1309" w:type="dxa"/>
          </w:tcPr>
          <w:p w14:paraId="50DECA4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75;0.76</w:t>
            </w:r>
          </w:p>
        </w:tc>
      </w:tr>
      <w:tr w:rsidR="00E74E73" w:rsidRPr="00B953D5" w14:paraId="2F8252DF" w14:textId="77777777" w:rsidTr="004A273C">
        <w:trPr>
          <w:trHeight w:val="275"/>
        </w:trPr>
        <w:tc>
          <w:tcPr>
            <w:tcW w:w="4253" w:type="dxa"/>
            <w:vAlign w:val="bottom"/>
          </w:tcPr>
          <w:p w14:paraId="330D37E9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vAlign w:val="bottom"/>
          </w:tcPr>
          <w:p w14:paraId="1D26BCA4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Infusion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in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spital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24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urs</w:t>
            </w:r>
            <w:proofErr w:type="spellEnd"/>
          </w:p>
        </w:tc>
        <w:tc>
          <w:tcPr>
            <w:tcW w:w="1134" w:type="dxa"/>
            <w:vAlign w:val="bottom"/>
          </w:tcPr>
          <w:p w14:paraId="721F8EA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64***</w:t>
            </w:r>
          </w:p>
        </w:tc>
        <w:tc>
          <w:tcPr>
            <w:tcW w:w="851" w:type="dxa"/>
            <w:vAlign w:val="bottom"/>
          </w:tcPr>
          <w:p w14:paraId="3FAFB96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1701" w:type="dxa"/>
            <w:vAlign w:val="bottom"/>
          </w:tcPr>
          <w:p w14:paraId="5367F16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97;0.31</w:t>
            </w:r>
          </w:p>
        </w:tc>
        <w:tc>
          <w:tcPr>
            <w:tcW w:w="1275" w:type="dxa"/>
          </w:tcPr>
          <w:p w14:paraId="55A46EC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87***</w:t>
            </w:r>
          </w:p>
        </w:tc>
        <w:tc>
          <w:tcPr>
            <w:tcW w:w="709" w:type="dxa"/>
          </w:tcPr>
          <w:p w14:paraId="203AC64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1309" w:type="dxa"/>
          </w:tcPr>
          <w:p w14:paraId="09D445B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47;1.27</w:t>
            </w:r>
          </w:p>
        </w:tc>
      </w:tr>
      <w:tr w:rsidR="00E74E73" w:rsidRPr="00B953D5" w14:paraId="66F0AD14" w14:textId="77777777" w:rsidTr="004A273C">
        <w:trPr>
          <w:trHeight w:val="238"/>
        </w:trPr>
        <w:tc>
          <w:tcPr>
            <w:tcW w:w="4253" w:type="dxa"/>
            <w:vAlign w:val="bottom"/>
          </w:tcPr>
          <w:p w14:paraId="35B1F800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5-Year Survival</w:t>
            </w:r>
          </w:p>
        </w:tc>
        <w:tc>
          <w:tcPr>
            <w:tcW w:w="3260" w:type="dxa"/>
            <w:vAlign w:val="bottom"/>
          </w:tcPr>
          <w:p w14:paraId="0783DA51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85AFF6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43***</w:t>
            </w:r>
          </w:p>
        </w:tc>
        <w:tc>
          <w:tcPr>
            <w:tcW w:w="851" w:type="dxa"/>
            <w:vAlign w:val="bottom"/>
          </w:tcPr>
          <w:p w14:paraId="0604480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701" w:type="dxa"/>
            <w:vAlign w:val="bottom"/>
          </w:tcPr>
          <w:p w14:paraId="6D4B8D2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3;0.54</w:t>
            </w:r>
          </w:p>
        </w:tc>
        <w:tc>
          <w:tcPr>
            <w:tcW w:w="1275" w:type="dxa"/>
          </w:tcPr>
          <w:p w14:paraId="0672165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2***</w:t>
            </w:r>
          </w:p>
        </w:tc>
        <w:tc>
          <w:tcPr>
            <w:tcW w:w="709" w:type="dxa"/>
          </w:tcPr>
          <w:p w14:paraId="61D0AC8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309" w:type="dxa"/>
          </w:tcPr>
          <w:p w14:paraId="1D76859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6;0.28</w:t>
            </w:r>
          </w:p>
        </w:tc>
      </w:tr>
      <w:tr w:rsidR="00E74E73" w:rsidRPr="00B953D5" w14:paraId="50EF10A0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3A2CB853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isk</w:t>
            </w:r>
            <w:r w:rsidRPr="00B953D5">
              <w:rPr>
                <w:rFonts w:ascii="Times New Roman" w:eastAsia="Calibri" w:hAnsi="Times New Roman" w:cs="Times New Roman"/>
                <w:lang w:val="en-US"/>
              </w:rPr>
              <w:t xml:space="preserve"> of long-lasting skin problems</w:t>
            </w:r>
          </w:p>
        </w:tc>
        <w:tc>
          <w:tcPr>
            <w:tcW w:w="3260" w:type="dxa"/>
            <w:vAlign w:val="bottom"/>
          </w:tcPr>
          <w:p w14:paraId="60A81CBF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C63A80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04***</w:t>
            </w:r>
          </w:p>
        </w:tc>
        <w:tc>
          <w:tcPr>
            <w:tcW w:w="851" w:type="dxa"/>
            <w:vAlign w:val="bottom"/>
          </w:tcPr>
          <w:p w14:paraId="0630CEF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701" w:type="dxa"/>
            <w:vAlign w:val="bottom"/>
          </w:tcPr>
          <w:p w14:paraId="1980675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</w:t>
            </w:r>
            <w:proofErr w:type="gramStart"/>
            <w:r w:rsidRPr="00B953D5">
              <w:rPr>
                <w:rFonts w:ascii="Times New Roman" w:eastAsia="Calibri" w:hAnsi="Times New Roman" w:cs="Times New Roman"/>
              </w:rPr>
              <w:t>06;-</w:t>
            </w:r>
            <w:proofErr w:type="gramEnd"/>
            <w:r w:rsidRPr="00B953D5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275" w:type="dxa"/>
          </w:tcPr>
          <w:p w14:paraId="6E0A5D3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4***</w:t>
            </w:r>
          </w:p>
        </w:tc>
        <w:tc>
          <w:tcPr>
            <w:tcW w:w="709" w:type="dxa"/>
          </w:tcPr>
          <w:p w14:paraId="1EA7A9B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309" w:type="dxa"/>
          </w:tcPr>
          <w:p w14:paraId="21262F3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2;0.05</w:t>
            </w:r>
          </w:p>
        </w:tc>
      </w:tr>
      <w:tr w:rsidR="00E74E73" w:rsidRPr="00B953D5" w14:paraId="6CA6A34C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7E5D9F51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isk</w:t>
            </w:r>
            <w:r w:rsidRPr="00B953D5">
              <w:rPr>
                <w:rFonts w:ascii="Times New Roman" w:eastAsia="Calibri" w:hAnsi="Times New Roman" w:cs="Times New Roman"/>
              </w:rPr>
              <w:t xml:space="preserve"> of extreme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tiredness</w:t>
            </w:r>
            <w:proofErr w:type="spellEnd"/>
          </w:p>
        </w:tc>
        <w:tc>
          <w:tcPr>
            <w:tcW w:w="3260" w:type="dxa"/>
            <w:vAlign w:val="bottom"/>
          </w:tcPr>
          <w:p w14:paraId="68B5D46B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2A2FF9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06***</w:t>
            </w:r>
          </w:p>
        </w:tc>
        <w:tc>
          <w:tcPr>
            <w:tcW w:w="851" w:type="dxa"/>
            <w:vAlign w:val="bottom"/>
          </w:tcPr>
          <w:p w14:paraId="6233FAD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701" w:type="dxa"/>
            <w:vAlign w:val="bottom"/>
          </w:tcPr>
          <w:p w14:paraId="7F2B637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</w:t>
            </w:r>
            <w:proofErr w:type="gramStart"/>
            <w:r w:rsidRPr="00B953D5">
              <w:rPr>
                <w:rFonts w:ascii="Times New Roman" w:eastAsia="Calibri" w:hAnsi="Times New Roman" w:cs="Times New Roman"/>
              </w:rPr>
              <w:t>07;-</w:t>
            </w:r>
            <w:proofErr w:type="gramEnd"/>
            <w:r w:rsidRPr="00B953D5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275" w:type="dxa"/>
          </w:tcPr>
          <w:p w14:paraId="3E93F07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4</w:t>
            </w:r>
            <w:r>
              <w:rPr>
                <w:rFonts w:ascii="Times New Roman" w:eastAsia="Calibri" w:hAnsi="Times New Roman" w:cs="Times New Roman"/>
              </w:rPr>
              <w:t>***</w:t>
            </w:r>
          </w:p>
        </w:tc>
        <w:tc>
          <w:tcPr>
            <w:tcW w:w="709" w:type="dxa"/>
          </w:tcPr>
          <w:p w14:paraId="4C7D31C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309" w:type="dxa"/>
          </w:tcPr>
          <w:p w14:paraId="79EBF86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3;0.04</w:t>
            </w:r>
          </w:p>
        </w:tc>
      </w:tr>
      <w:tr w:rsidR="00E74E73" w:rsidRPr="00B953D5" w14:paraId="1FB84ADC" w14:textId="77777777" w:rsidTr="004A273C">
        <w:trPr>
          <w:trHeight w:val="205"/>
        </w:trPr>
        <w:tc>
          <w:tcPr>
            <w:tcW w:w="4253" w:type="dxa"/>
            <w:vAlign w:val="bottom"/>
          </w:tcPr>
          <w:p w14:paraId="4FD386E1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Hair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oss</w:t>
            </w:r>
            <w:proofErr w:type="spellEnd"/>
          </w:p>
        </w:tc>
        <w:tc>
          <w:tcPr>
            <w:tcW w:w="3260" w:type="dxa"/>
            <w:vAlign w:val="bottom"/>
          </w:tcPr>
          <w:p w14:paraId="00EA51B7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953D5">
              <w:rPr>
                <w:rFonts w:ascii="Times New Roman" w:eastAsia="Calibri" w:hAnsi="Times New Roman" w:cs="Times New Roman"/>
                <w:lang w:val="en-US"/>
              </w:rPr>
              <w:t>Complete loss of hair (ref)</w:t>
            </w:r>
          </w:p>
        </w:tc>
        <w:tc>
          <w:tcPr>
            <w:tcW w:w="1134" w:type="dxa"/>
            <w:vAlign w:val="bottom"/>
          </w:tcPr>
          <w:p w14:paraId="384D832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1" w:type="dxa"/>
            <w:vAlign w:val="bottom"/>
          </w:tcPr>
          <w:p w14:paraId="10ACD59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518BF60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016A260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04209A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</w:tcPr>
          <w:p w14:paraId="6079121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2417FE85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7C1CA479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vAlign w:val="bottom"/>
          </w:tcPr>
          <w:p w14:paraId="71DEABE4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Some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hair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oss</w:t>
            </w:r>
            <w:proofErr w:type="spellEnd"/>
          </w:p>
        </w:tc>
        <w:tc>
          <w:tcPr>
            <w:tcW w:w="1134" w:type="dxa"/>
            <w:vAlign w:val="bottom"/>
          </w:tcPr>
          <w:p w14:paraId="0675467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90***</w:t>
            </w:r>
          </w:p>
        </w:tc>
        <w:tc>
          <w:tcPr>
            <w:tcW w:w="851" w:type="dxa"/>
            <w:vAlign w:val="bottom"/>
          </w:tcPr>
          <w:p w14:paraId="5C1BECD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1701" w:type="dxa"/>
            <w:vAlign w:val="bottom"/>
          </w:tcPr>
          <w:p w14:paraId="365A9A4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58;1.21</w:t>
            </w:r>
          </w:p>
        </w:tc>
        <w:tc>
          <w:tcPr>
            <w:tcW w:w="1275" w:type="dxa"/>
          </w:tcPr>
          <w:p w14:paraId="4CDD4DE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709" w:type="dxa"/>
          </w:tcPr>
          <w:p w14:paraId="6102E5B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1309" w:type="dxa"/>
          </w:tcPr>
          <w:p w14:paraId="4733AA4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40;0.79</w:t>
            </w:r>
          </w:p>
        </w:tc>
      </w:tr>
      <w:tr w:rsidR="00E74E73" w:rsidRPr="00B953D5" w14:paraId="02167DA6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478C0BE8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vAlign w:val="bottom"/>
          </w:tcPr>
          <w:p w14:paraId="62B1AA15" w14:textId="77777777" w:rsidR="00E74E73" w:rsidRPr="00B953D5" w:rsidRDefault="00E74E73" w:rsidP="004A273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No hair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oss</w:t>
            </w:r>
            <w:proofErr w:type="spellEnd"/>
          </w:p>
        </w:tc>
        <w:tc>
          <w:tcPr>
            <w:tcW w:w="1134" w:type="dxa"/>
            <w:vAlign w:val="bottom"/>
          </w:tcPr>
          <w:p w14:paraId="54D6C98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.41***</w:t>
            </w:r>
          </w:p>
        </w:tc>
        <w:tc>
          <w:tcPr>
            <w:tcW w:w="851" w:type="dxa"/>
            <w:vAlign w:val="bottom"/>
          </w:tcPr>
          <w:p w14:paraId="4EFF5C4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1701" w:type="dxa"/>
            <w:vAlign w:val="bottom"/>
          </w:tcPr>
          <w:p w14:paraId="3584B84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.03;1.79</w:t>
            </w:r>
          </w:p>
        </w:tc>
        <w:tc>
          <w:tcPr>
            <w:tcW w:w="1275" w:type="dxa"/>
          </w:tcPr>
          <w:p w14:paraId="3F9E98D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94***</w:t>
            </w:r>
          </w:p>
        </w:tc>
        <w:tc>
          <w:tcPr>
            <w:tcW w:w="709" w:type="dxa"/>
          </w:tcPr>
          <w:p w14:paraId="425A658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309" w:type="dxa"/>
          </w:tcPr>
          <w:p w14:paraId="20F56AF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48;1.40</w:t>
            </w:r>
          </w:p>
        </w:tc>
      </w:tr>
      <w:tr w:rsidR="00E74E73" w:rsidRPr="00B953D5" w14:paraId="140CAD81" w14:textId="77777777" w:rsidTr="004A273C">
        <w:trPr>
          <w:trHeight w:val="238"/>
        </w:trPr>
        <w:tc>
          <w:tcPr>
            <w:tcW w:w="4253" w:type="dxa"/>
            <w:vAlign w:val="bottom"/>
          </w:tcPr>
          <w:p w14:paraId="33DF07F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vAlign w:val="bottom"/>
          </w:tcPr>
          <w:p w14:paraId="0E40A31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0BC669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36B9920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08237C6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5467F97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33DA551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</w:tcPr>
          <w:p w14:paraId="59FE83A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11941DDB" w14:textId="77777777" w:rsidTr="004A273C">
        <w:trPr>
          <w:trHeight w:val="227"/>
        </w:trPr>
        <w:tc>
          <w:tcPr>
            <w:tcW w:w="4253" w:type="dxa"/>
            <w:shd w:val="clear" w:color="auto" w:fill="E7E6E6" w:themeFill="background2"/>
            <w:vAlign w:val="bottom"/>
          </w:tcPr>
          <w:p w14:paraId="4568E49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Model fit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measures</w:t>
            </w:r>
            <w:proofErr w:type="spellEnd"/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260" w:type="dxa"/>
            <w:shd w:val="clear" w:color="auto" w:fill="E7E6E6" w:themeFill="background2"/>
            <w:vAlign w:val="bottom"/>
          </w:tcPr>
          <w:p w14:paraId="641532B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C477E7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7DCC130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bottom"/>
          </w:tcPr>
          <w:p w14:paraId="1902749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E3FB3A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CDCC02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shd w:val="clear" w:color="auto" w:fill="E7E6E6" w:themeFill="background2"/>
          </w:tcPr>
          <w:p w14:paraId="7BC3620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53AF5FD2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7A4A0B5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Log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ikelihood</w:t>
            </w:r>
            <w:proofErr w:type="spellEnd"/>
          </w:p>
        </w:tc>
        <w:tc>
          <w:tcPr>
            <w:tcW w:w="3260" w:type="dxa"/>
            <w:vAlign w:val="bottom"/>
          </w:tcPr>
          <w:p w14:paraId="05A1C59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A26530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697.40</w:t>
            </w:r>
          </w:p>
        </w:tc>
        <w:tc>
          <w:tcPr>
            <w:tcW w:w="851" w:type="dxa"/>
            <w:vAlign w:val="bottom"/>
          </w:tcPr>
          <w:p w14:paraId="1B4C023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DFDED8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218EC71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7D79604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</w:tcPr>
          <w:p w14:paraId="34704FB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716FD5F7" w14:textId="77777777" w:rsidTr="004A273C">
        <w:trPr>
          <w:trHeight w:val="238"/>
        </w:trPr>
        <w:tc>
          <w:tcPr>
            <w:tcW w:w="4253" w:type="dxa"/>
            <w:vAlign w:val="bottom"/>
          </w:tcPr>
          <w:p w14:paraId="09FBDF8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AIC</w:t>
            </w:r>
          </w:p>
        </w:tc>
        <w:tc>
          <w:tcPr>
            <w:tcW w:w="3260" w:type="dxa"/>
            <w:vAlign w:val="bottom"/>
          </w:tcPr>
          <w:p w14:paraId="1EBBB2B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1C2BF9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422.8</w:t>
            </w:r>
          </w:p>
        </w:tc>
        <w:tc>
          <w:tcPr>
            <w:tcW w:w="851" w:type="dxa"/>
            <w:vAlign w:val="bottom"/>
          </w:tcPr>
          <w:p w14:paraId="473CB96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7FA285E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18F8D48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1CFEFE0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</w:tcPr>
          <w:p w14:paraId="7D639C4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34D470A6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6A70542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Pseudo R</w:t>
            </w:r>
            <w:r w:rsidRPr="00B953D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3260" w:type="dxa"/>
            <w:vAlign w:val="bottom"/>
          </w:tcPr>
          <w:p w14:paraId="7259138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E4F77E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47</w:t>
            </w:r>
          </w:p>
        </w:tc>
        <w:tc>
          <w:tcPr>
            <w:tcW w:w="851" w:type="dxa"/>
            <w:vAlign w:val="bottom"/>
          </w:tcPr>
          <w:p w14:paraId="29B728E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72A87C1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44AE0A6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63D0D45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</w:tcPr>
          <w:p w14:paraId="5D7035F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1BB5AA63" w14:textId="77777777" w:rsidTr="004A273C">
        <w:trPr>
          <w:trHeight w:val="227"/>
        </w:trPr>
        <w:tc>
          <w:tcPr>
            <w:tcW w:w="4253" w:type="dxa"/>
            <w:vAlign w:val="bottom"/>
          </w:tcPr>
          <w:p w14:paraId="54F2513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vAlign w:val="bottom"/>
          </w:tcPr>
          <w:p w14:paraId="6F21AA2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98A775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5010E2C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2D9B41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64DF3D4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633EEC5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</w:tcPr>
          <w:p w14:paraId="7FFCAE3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4C12E08D" w14:textId="77777777" w:rsidTr="004A273C">
        <w:trPr>
          <w:trHeight w:val="22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356696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  <w:b/>
                <w:bCs/>
              </w:rPr>
              <w:t>Belgi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an</w:t>
            </w:r>
            <w:proofErr w:type="spellEnd"/>
            <w:r w:rsidRPr="00B953D5">
              <w:rPr>
                <w:rFonts w:ascii="Times New Roman" w:eastAsia="Calibri" w:hAnsi="Times New Roman" w:cs="Times New Roman"/>
                <w:b/>
                <w:bCs/>
              </w:rPr>
              <w:t xml:space="preserve"> dat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516CBF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69CA9D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3293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132D4DE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B953D5">
              <w:rPr>
                <w:rFonts w:ascii="Times New Roman" w:eastAsia="Calibri" w:hAnsi="Times New Roman" w:cs="Times New Roman"/>
                <w:b/>
                <w:bCs/>
              </w:rPr>
              <w:t>SD</w:t>
            </w:r>
          </w:p>
        </w:tc>
      </w:tr>
      <w:tr w:rsidR="00E74E73" w:rsidRPr="00B953D5" w14:paraId="68D97049" w14:textId="77777777" w:rsidTr="004A273C">
        <w:trPr>
          <w:trHeight w:val="22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B3D533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AAD741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4A6DE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  <w:i/>
              </w:rPr>
              <w:t>Estimat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679D9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16C11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FA719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  <w:i/>
              </w:rPr>
              <w:t>Estimat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E4665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SE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3762E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  <w:i/>
              </w:rPr>
              <w:t>95% CI</w:t>
            </w:r>
          </w:p>
        </w:tc>
      </w:tr>
      <w:tr w:rsidR="00E74E73" w:rsidRPr="00B953D5" w14:paraId="402DBC68" w14:textId="77777777" w:rsidTr="004A273C">
        <w:trPr>
          <w:trHeight w:val="227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bottom"/>
          </w:tcPr>
          <w:p w14:paraId="78B587D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Mode of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administratio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bottom"/>
          </w:tcPr>
          <w:p w14:paraId="672955D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ral treatment</w:t>
            </w:r>
            <w:r w:rsidRPr="00B953D5">
              <w:rPr>
                <w:rFonts w:ascii="Times New Roman" w:eastAsia="Calibri" w:hAnsi="Times New Roman" w:cs="Times New Roman"/>
              </w:rPr>
              <w:t xml:space="preserve"> (ref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7CDFF9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74D2A3A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4FDC7A0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84177D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29E65A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71AE20D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679A4183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AA8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31E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Infusion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in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spital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12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F0A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FAF7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A46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43;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DDD48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2F678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5A49FF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20;1.09</w:t>
            </w:r>
          </w:p>
        </w:tc>
      </w:tr>
      <w:tr w:rsidR="00E74E73" w:rsidRPr="00B953D5" w14:paraId="317E1926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3CE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E6A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Infusion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in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spital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24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661F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A387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6373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54;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40A24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55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E563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15E15F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4;0.96</w:t>
            </w:r>
          </w:p>
        </w:tc>
      </w:tr>
      <w:tr w:rsidR="00E74E73" w:rsidRPr="00B953D5" w14:paraId="33997A9C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8DE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5-Year Surviv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0BF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16C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F42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E862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0;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FD832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9D21B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424673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5;0.31</w:t>
            </w:r>
          </w:p>
        </w:tc>
      </w:tr>
      <w:tr w:rsidR="00E74E73" w:rsidRPr="00B953D5" w14:paraId="54DFF8DD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786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isk</w:t>
            </w:r>
            <w:r w:rsidRPr="00B953D5">
              <w:rPr>
                <w:rFonts w:ascii="Times New Roman" w:eastAsia="Calibri" w:hAnsi="Times New Roman" w:cs="Times New Roman"/>
                <w:lang w:val="en-US"/>
              </w:rPr>
              <w:t xml:space="preserve"> of long-lasting skin proble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F1E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BC0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0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5BD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F43C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</w:t>
            </w:r>
            <w:proofErr w:type="gramStart"/>
            <w:r w:rsidRPr="00B953D5">
              <w:rPr>
                <w:rFonts w:ascii="Times New Roman" w:eastAsia="Calibri" w:hAnsi="Times New Roman" w:cs="Times New Roman"/>
              </w:rPr>
              <w:t>06;-</w:t>
            </w:r>
            <w:proofErr w:type="gramEnd"/>
            <w:r w:rsidRPr="00B953D5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F7335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A07A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68419D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2;0.05</w:t>
            </w:r>
          </w:p>
        </w:tc>
      </w:tr>
      <w:tr w:rsidR="00E74E73" w:rsidRPr="00B953D5" w14:paraId="5591B055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B131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Risk</w:t>
            </w:r>
            <w:r w:rsidRPr="00B953D5">
              <w:rPr>
                <w:rFonts w:ascii="Times New Roman" w:eastAsia="Calibri" w:hAnsi="Times New Roman" w:cs="Times New Roman"/>
              </w:rPr>
              <w:t xml:space="preserve"> of extreme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tirednes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681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61A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0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145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FF9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</w:t>
            </w:r>
            <w:proofErr w:type="gramStart"/>
            <w:r w:rsidRPr="00B953D5">
              <w:rPr>
                <w:rFonts w:ascii="Times New Roman" w:eastAsia="Calibri" w:hAnsi="Times New Roman" w:cs="Times New Roman"/>
              </w:rPr>
              <w:t>08;-</w:t>
            </w:r>
            <w:proofErr w:type="gramEnd"/>
            <w:r w:rsidRPr="00B953D5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3BD6E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5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AFA18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0D5650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04;0.07</w:t>
            </w:r>
          </w:p>
        </w:tc>
      </w:tr>
      <w:tr w:rsidR="00E74E73" w:rsidRPr="00B953D5" w14:paraId="5B4923EE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6913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Hair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os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806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953D5">
              <w:rPr>
                <w:rFonts w:ascii="Times New Roman" w:eastAsia="Calibri" w:hAnsi="Times New Roman" w:cs="Times New Roman"/>
                <w:lang w:val="en-US"/>
              </w:rPr>
              <w:t>Complete loss of hair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140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799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21A9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F2645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FA5C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487DD7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5D4AD246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456A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FB7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B953D5">
              <w:rPr>
                <w:rFonts w:ascii="Times New Roman" w:eastAsia="Calibri" w:hAnsi="Times New Roman" w:cs="Times New Roman"/>
              </w:rPr>
              <w:t>Some</w:t>
            </w:r>
            <w:proofErr w:type="spellEnd"/>
            <w:r w:rsidRPr="00B953D5">
              <w:rPr>
                <w:rFonts w:ascii="Times New Roman" w:eastAsia="Calibri" w:hAnsi="Times New Roman" w:cs="Times New Roman"/>
              </w:rPr>
              <w:t xml:space="preserve"> hair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os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EF6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.1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E64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84F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80;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B3A01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0BB4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1EDDD2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0.39;0.86</w:t>
            </w:r>
          </w:p>
        </w:tc>
      </w:tr>
      <w:tr w:rsidR="00E74E73" w:rsidRPr="00B953D5" w14:paraId="5107D2F1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B9D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7B5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No hair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os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EC92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.5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0C7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AC1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.10;2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E8A73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.12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321A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50EBA2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67;1.58</w:t>
            </w:r>
          </w:p>
        </w:tc>
      </w:tr>
      <w:tr w:rsidR="00E74E73" w:rsidRPr="00B953D5" w14:paraId="35C90FA3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35B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FF2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317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C2EC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AFC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9292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D931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ADFC659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6FE5AAD2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D69A8B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 xml:space="preserve">Model fit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measures</w:t>
            </w:r>
            <w:proofErr w:type="spellEnd"/>
            <w:r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97B7AA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11C6B3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A494EE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964E9E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6F2C8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0BDB1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E09CA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308AFBD3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2E6D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lastRenderedPageBreak/>
              <w:t xml:space="preserve">Log </w:t>
            </w:r>
            <w:proofErr w:type="spellStart"/>
            <w:r w:rsidRPr="00B953D5">
              <w:rPr>
                <w:rFonts w:ascii="Times New Roman" w:eastAsia="Calibri" w:hAnsi="Times New Roman" w:cs="Times New Roman"/>
              </w:rPr>
              <w:t>Likelihoo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CFA6A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FA72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-69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C3333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EF8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273E7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3CB92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CF57B61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31E25DDB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A158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A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A90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29C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14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A406F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C27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6EDE10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4A0AA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488098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74E73" w:rsidRPr="00B953D5" w14:paraId="30A42E62" w14:textId="77777777" w:rsidTr="004A273C">
        <w:trPr>
          <w:trHeight w:val="22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75DEB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Pseudo R</w:t>
            </w:r>
            <w:r w:rsidRPr="00B953D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AE58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E427C4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B953D5">
              <w:rPr>
                <w:rFonts w:ascii="Times New Roman" w:eastAsia="Calibri" w:hAnsi="Times New Roman" w:cs="Times New Roman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634D7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5DD2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1B866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BE05E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B62A5" w14:textId="77777777" w:rsidR="00E74E73" w:rsidRPr="00B953D5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2594224C" w14:textId="77777777" w:rsidR="00E74E73" w:rsidRDefault="00E74E73" w:rsidP="00E74E7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E3F06">
        <w:rPr>
          <w:rFonts w:ascii="Times New Roman" w:eastAsia="Calibri" w:hAnsi="Times New Roman" w:cs="Times New Roman"/>
          <w:sz w:val="24"/>
          <w:szCs w:val="24"/>
        </w:rPr>
        <w:t>***p&lt;0.001</w:t>
      </w:r>
    </w:p>
    <w:p w14:paraId="3EF47608" w14:textId="6FA84C1C" w:rsidR="00E74E73" w:rsidRPr="009E3F06" w:rsidRDefault="00E74E73" w:rsidP="00E74E7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ttribut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anks and 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>weights (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D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representing their 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lative importance based 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wing Weighting (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>SW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oth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irect Rating (DR)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k Ordered 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entroid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RoC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y country</w:t>
      </w:r>
      <w:r w:rsidRPr="009E3F0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134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83"/>
        <w:gridCol w:w="2285"/>
        <w:gridCol w:w="1937"/>
        <w:gridCol w:w="348"/>
        <w:gridCol w:w="2285"/>
        <w:gridCol w:w="2285"/>
        <w:gridCol w:w="44"/>
      </w:tblGrid>
      <w:tr w:rsidR="00E74E73" w:rsidRPr="009E3F06" w14:paraId="529C0229" w14:textId="77777777" w:rsidTr="004A273C">
        <w:trPr>
          <w:trHeight w:val="238"/>
        </w:trPr>
        <w:tc>
          <w:tcPr>
            <w:tcW w:w="42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E221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0" w:name="_Hlk87275839"/>
            <w:r w:rsidRPr="009E3F0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76CFE1EE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496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4E6A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Belgium</w:t>
            </w:r>
          </w:p>
        </w:tc>
      </w:tr>
      <w:tr w:rsidR="00E74E73" w:rsidRPr="009E3F06" w14:paraId="26B40193" w14:textId="77777777" w:rsidTr="004A273C">
        <w:trPr>
          <w:gridAfter w:val="1"/>
          <w:wAfter w:w="44" w:type="dxa"/>
          <w:trHeight w:val="150"/>
        </w:trPr>
        <w:tc>
          <w:tcPr>
            <w:tcW w:w="4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CDF0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515E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86738A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60A8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oC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D99B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</w:t>
            </w:r>
          </w:p>
        </w:tc>
      </w:tr>
      <w:tr w:rsidR="00E74E73" w:rsidRPr="009E3F06" w14:paraId="0E64A238" w14:textId="77777777" w:rsidTr="004A273C">
        <w:trPr>
          <w:gridAfter w:val="1"/>
          <w:wAfter w:w="44" w:type="dxa"/>
          <w:trHeight w:val="199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3E64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 of </w:t>
            </w: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administration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61F0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6 (0.12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0556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8 (0.1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8337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4 (0.1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C00E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6 (0.10)</w:t>
            </w:r>
          </w:p>
        </w:tc>
      </w:tr>
      <w:tr w:rsidR="00E74E73" w:rsidRPr="009E3F06" w14:paraId="7F16AEF1" w14:textId="77777777" w:rsidTr="004A273C">
        <w:trPr>
          <w:gridAfter w:val="1"/>
          <w:wAfter w:w="44" w:type="dxa"/>
          <w:trHeight w:val="15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FC9C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5-Year Survival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C457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43 (0.08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0502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33 (0.1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21E7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42 (0.1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5E47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31 (0.08)</w:t>
            </w:r>
          </w:p>
        </w:tc>
      </w:tr>
      <w:tr w:rsidR="00E74E73" w:rsidRPr="009E3F06" w14:paraId="3504D1C2" w14:textId="77777777" w:rsidTr="004A273C">
        <w:trPr>
          <w:gridAfter w:val="1"/>
          <w:wAfter w:w="44" w:type="dxa"/>
          <w:trHeight w:val="222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5BFF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sk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long-lasting skin problem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16A3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4 (0.07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2C40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6 (0.0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8690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4 (0.0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310F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8 (0.06)</w:t>
            </w:r>
          </w:p>
        </w:tc>
      </w:tr>
      <w:tr w:rsidR="00E74E73" w:rsidRPr="009E3F06" w14:paraId="34A8DB06" w14:textId="77777777" w:rsidTr="004A273C">
        <w:trPr>
          <w:gridAfter w:val="1"/>
          <w:wAfter w:w="44" w:type="dxa"/>
          <w:trHeight w:val="15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D9FE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extreme </w:t>
            </w: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tiredness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A8EF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8 (0.09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B37C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9 (0.0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9402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20 (0.0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E339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22 (0.07)</w:t>
            </w:r>
          </w:p>
        </w:tc>
      </w:tr>
      <w:tr w:rsidR="00E74E73" w:rsidRPr="009E3F06" w14:paraId="44DCF7D6" w14:textId="77777777" w:rsidTr="004A273C">
        <w:trPr>
          <w:gridAfter w:val="1"/>
          <w:wAfter w:w="44" w:type="dxa"/>
          <w:trHeight w:val="150"/>
        </w:trPr>
        <w:tc>
          <w:tcPr>
            <w:tcW w:w="4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3C70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ir </w:t>
            </w:r>
            <w:proofErr w:type="spellStart"/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loss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648F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0 (0.08)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B3EB" w14:textId="77777777" w:rsidR="00E74E73" w:rsidRPr="009E3F06" w:rsidRDefault="00E74E73" w:rsidP="004A273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4 (0.07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FC6A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1 (0.10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3144" w14:textId="77777777" w:rsidR="00E74E73" w:rsidRPr="009E3F06" w:rsidRDefault="00E74E73" w:rsidP="004A27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  </w:t>
            </w:r>
            <w:r w:rsidRPr="009E3F06">
              <w:rPr>
                <w:rFonts w:ascii="Times New Roman" w:eastAsia="Calibri" w:hAnsi="Times New Roman" w:cs="Times New Roman"/>
                <w:sz w:val="24"/>
                <w:szCs w:val="24"/>
              </w:rPr>
              <w:t>0.13 (0.08)</w:t>
            </w:r>
          </w:p>
        </w:tc>
      </w:tr>
      <w:bookmarkEnd w:id="0"/>
    </w:tbl>
    <w:p w14:paraId="6C1CA96D" w14:textId="77777777" w:rsidR="00E74E73" w:rsidRPr="009E3F06" w:rsidRDefault="00E74E73" w:rsidP="00E74E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3E35CA" w14:textId="77777777" w:rsidR="00E74E73" w:rsidRPr="00727A5E" w:rsidRDefault="00E74E73">
      <w:pPr>
        <w:rPr>
          <w:lang w:val="en-US"/>
        </w:rPr>
      </w:pPr>
    </w:p>
    <w:sectPr w:rsidR="00E74E73" w:rsidRPr="00727A5E" w:rsidSect="00E74E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73"/>
    <w:rsid w:val="001F0FDA"/>
    <w:rsid w:val="002A0321"/>
    <w:rsid w:val="00451C0A"/>
    <w:rsid w:val="00681AC5"/>
    <w:rsid w:val="00727A5E"/>
    <w:rsid w:val="00E74E73"/>
    <w:rsid w:val="00F1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B0159"/>
  <w15:chartTrackingRefBased/>
  <w15:docId w15:val="{DB35F884-EE97-439C-AC42-54121795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7A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7</TotalTime>
  <Pages>2</Pages>
  <Words>364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en Veldwijk</dc:creator>
  <cp:keywords/>
  <dc:description/>
  <cp:lastModifiedBy>Jorien Veldwijk</cp:lastModifiedBy>
  <cp:revision>7</cp:revision>
  <dcterms:created xsi:type="dcterms:W3CDTF">2022-04-01T08:51:00Z</dcterms:created>
  <dcterms:modified xsi:type="dcterms:W3CDTF">2022-11-21T09:27:00Z</dcterms:modified>
</cp:coreProperties>
</file>